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58E" w:rsidRPr="0041758E" w:rsidRDefault="0041758E">
      <w:pPr>
        <w:rPr>
          <w:b/>
        </w:rPr>
      </w:pPr>
      <w:bookmarkStart w:id="0" w:name="_GoBack"/>
      <w:r w:rsidRPr="0041758E">
        <w:rPr>
          <w:b/>
        </w:rPr>
        <w:t>Additional file 1</w:t>
      </w:r>
    </w:p>
    <w:tbl>
      <w:tblPr>
        <w:tblW w:w="92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2245"/>
        <w:gridCol w:w="5521"/>
        <w:gridCol w:w="735"/>
        <w:gridCol w:w="736"/>
      </w:tblGrid>
      <w:tr w:rsidR="0041758E" w:rsidRPr="00EE104E" w:rsidTr="00EB0A24">
        <w:tc>
          <w:tcPr>
            <w:tcW w:w="9237" w:type="dxa"/>
            <w:gridSpan w:val="4"/>
            <w:shd w:val="clear" w:color="auto" w:fill="auto"/>
          </w:tcPr>
          <w:bookmarkEnd w:id="0"/>
          <w:p w:rsidR="0041758E" w:rsidRPr="00096480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9648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upplemental Table 1. Survey data collected from patients in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trata</w:t>
            </w:r>
            <w:r w:rsidRPr="0009648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-D and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tratum</w:t>
            </w:r>
            <w:r w:rsidRPr="0009648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*</w:t>
            </w:r>
          </w:p>
        </w:tc>
      </w:tr>
      <w:tr w:rsidR="0041758E" w:rsidRPr="00EE104E" w:rsidTr="00EB0A24">
        <w:tc>
          <w:tcPr>
            <w:tcW w:w="224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Domain</w:t>
            </w:r>
          </w:p>
        </w:tc>
        <w:tc>
          <w:tcPr>
            <w:tcW w:w="5521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A-D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E</w:t>
            </w: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Age, sex, employment status, education completed, marital status, number of people living in household, annual household income,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Smoking (lifetime, current)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HA past year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Headache in the past year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Headache days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Past 90 days, past year, past month, ≥1 moment headache freedom in past month 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Number of types of headache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Number of types of headache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2245" w:type="dxa"/>
            <w:vMerge w:val="restart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Number of headache days for each type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Number of headache days in past 90 days for 1. Most severe, 2. Second most severe, 3. Third most severe type of headache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2245" w:type="dxa"/>
            <w:vMerge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≥5 lifetime attacks of most severe headache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Migraine/Severe Headache Criteria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Current migraine criteria, migraine symptom severity (MSS),</w:t>
            </w:r>
          </w:p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Headache pain intensity, untreated headache duration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Migraine/Headache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age of onset, self-report of physician headache diagnoses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Migraine/Headache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Headache related disability (MIDAS)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Aura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Aura (visual and sensory)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Female hormonal questions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A"/>
              <w:spacing w:before="0" w:line="240" w:lineRule="auto"/>
              <w:rPr>
                <w:rFonts w:ascii="Times New Roman" w:eastAsia="MS Mincho" w:hAnsi="Times New Roman"/>
                <w:sz w:val="18"/>
                <w:szCs w:val="18"/>
              </w:rPr>
            </w:pPr>
            <w:r w:rsidRPr="00EE104E">
              <w:rPr>
                <w:rFonts w:ascii="Times New Roman" w:eastAsia="MS Mincho" w:hAnsi="Times New Roman"/>
                <w:sz w:val="18"/>
                <w:szCs w:val="18"/>
              </w:rPr>
              <w:t>1. current status: pregnan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t</w:t>
            </w:r>
            <w:r w:rsidRPr="00EE104E">
              <w:rPr>
                <w:rFonts w:ascii="Times New Roman" w:eastAsia="MS Mincho" w:hAnsi="Times New Roman"/>
                <w:sz w:val="18"/>
                <w:szCs w:val="18"/>
              </w:rPr>
              <w:t xml:space="preserve">, breastfeeding, </w:t>
            </w:r>
            <w:proofErr w:type="spellStart"/>
            <w:r w:rsidRPr="00EE104E">
              <w:rPr>
                <w:rFonts w:ascii="Times New Roman" w:eastAsia="MS Mincho" w:hAnsi="Times New Roman"/>
                <w:sz w:val="18"/>
                <w:szCs w:val="18"/>
              </w:rPr>
              <w:t>peri</w:t>
            </w:r>
            <w:proofErr w:type="spellEnd"/>
            <w:r w:rsidRPr="00EE104E">
              <w:rPr>
                <w:rFonts w:ascii="Times New Roman" w:eastAsia="MS Mincho" w:hAnsi="Times New Roman"/>
                <w:sz w:val="18"/>
                <w:szCs w:val="18"/>
              </w:rPr>
              <w:t xml:space="preserve"> or post-menopausal</w:t>
            </w:r>
          </w:p>
          <w:p w:rsidR="0041758E" w:rsidRPr="00EE104E" w:rsidRDefault="0041758E" w:rsidP="00EB0A24">
            <w:pPr>
              <w:pStyle w:val="A"/>
              <w:spacing w:before="0" w:line="240" w:lineRule="auto"/>
              <w:rPr>
                <w:rFonts w:ascii="Times New Roman" w:eastAsia="MS Mincho" w:hAnsi="Times New Roman"/>
                <w:sz w:val="18"/>
                <w:szCs w:val="18"/>
              </w:rPr>
            </w:pPr>
            <w:r w:rsidRPr="00EE104E">
              <w:rPr>
                <w:rFonts w:ascii="Times New Roman" w:eastAsia="MS Mincho" w:hAnsi="Times New Roman"/>
                <w:sz w:val="18"/>
                <w:szCs w:val="18"/>
              </w:rPr>
              <w:t>2. Time since last menstrual period</w:t>
            </w:r>
          </w:p>
          <w:p w:rsidR="0041758E" w:rsidRPr="00EE104E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Allodynia</w:t>
            </w:r>
            <w:proofErr w:type="spellEnd"/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 xml:space="preserve">Cutaneous </w:t>
            </w:r>
            <w:proofErr w:type="spellStart"/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allodynia</w:t>
            </w:r>
            <w:proofErr w:type="spellEnd"/>
            <w:r w:rsidRPr="00EE104E">
              <w:rPr>
                <w:rFonts w:ascii="Times New Roman" w:hAnsi="Times New Roman" w:cs="Times New Roman"/>
                <w:sz w:val="18"/>
                <w:szCs w:val="18"/>
              </w:rPr>
              <w:t xml:space="preserve"> (ASC-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Type of treatments ever used for most severe type of headache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 xml:space="preserve">Acute OTC, Acute prescription, Preven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scription </w:t>
            </w: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phar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logic</w:t>
            </w: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ute and Preventive </w:t>
            </w: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 xml:space="preserve">Injections, Behavioral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utraceutical</w:t>
            </w:r>
            <w:proofErr w:type="spellEnd"/>
            <w:r w:rsidRPr="00EE104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Neuromodul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  <w:proofErr w:type="spellEnd"/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Del="00EF04DF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Preventive medication use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Del="00EF04DF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Among 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st commonly prescribed medications at Sutter Health</w:t>
            </w: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 migraine</w:t>
            </w: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 xml:space="preserve"> preven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Reasons for discontinu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f applicable); </w:t>
            </w: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 xml:space="preserve">Satisfac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and </w:t>
            </w: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Side effects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Acute medication use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Reasons for discontinu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f applicable); </w:t>
            </w: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 xml:space="preserve">Satisfac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and </w:t>
            </w: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Side effects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rPr>
          <w:trHeight w:val="350"/>
        </w:trPr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Medication Over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s per month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MS Mincho" w:hAnsi="Times New Roman" w:cs="Times New Roman"/>
                <w:sz w:val="18"/>
                <w:szCs w:val="18"/>
              </w:rPr>
              <w:t>Treatment Optimization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Treatment Optimization Questionnaire (MTOQ-6)</w:t>
            </w:r>
          </w:p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GAD-7 (Anxiety)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</w:tr>
      <w:tr w:rsidR="0041758E" w:rsidRPr="00EE104E" w:rsidTr="00EB0A24">
        <w:trPr>
          <w:trHeight w:val="305"/>
        </w:trPr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PHQ-8 (Depression Without Suicidality Item, Question #9)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ic Disorder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PHQ-Panic (Panic Disorder, Patient Health Questionnaire, panic section)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SD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PC-PTSD (Primary Care PTSD Screen, Civilian Version)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x</w:t>
            </w:r>
          </w:p>
        </w:tc>
      </w:tr>
      <w:tr w:rsidR="0041758E" w:rsidRPr="00EE104E" w:rsidTr="00EB0A24">
        <w:tc>
          <w:tcPr>
            <w:tcW w:w="2245" w:type="dxa"/>
            <w:shd w:val="clear" w:color="auto" w:fill="auto"/>
          </w:tcPr>
          <w:p w:rsidR="0041758E" w:rsidRPr="00EE104E" w:rsidRDefault="0041758E" w:rsidP="00EB0A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Remitted </w:t>
            </w:r>
            <w:r w:rsidRPr="00EE104E">
              <w:rPr>
                <w:rFonts w:ascii="Times New Roman" w:eastAsia="Arial" w:hAnsi="Times New Roman" w:cs="Times New Roman"/>
                <w:sz w:val="18"/>
                <w:szCs w:val="18"/>
              </w:rPr>
              <w:t>Migraine/ Headache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Module</w:t>
            </w:r>
          </w:p>
        </w:tc>
        <w:tc>
          <w:tcPr>
            <w:tcW w:w="5521" w:type="dxa"/>
            <w:shd w:val="clear" w:color="auto" w:fill="auto"/>
          </w:tcPr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Age of onset of severe headache</w:t>
            </w:r>
          </w:p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Age severe headache at its worst, frequency at that time</w:t>
            </w:r>
          </w:p>
          <w:p w:rsidR="0041758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Migraine symptom criter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MS/AMPP Diagnostic Module)</w:t>
            </w:r>
          </w:p>
          <w:p w:rsidR="0041758E" w:rsidRPr="00EE104E" w:rsidRDefault="0041758E" w:rsidP="00EB0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E104E">
              <w:rPr>
                <w:rFonts w:ascii="Times New Roman" w:hAnsi="Times New Roman" w:cs="Times New Roman"/>
                <w:sz w:val="18"/>
                <w:szCs w:val="18"/>
              </w:rPr>
              <w:t>Self-report of physician diagn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multiple headache types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36" w:type="dxa"/>
            <w:vAlign w:val="center"/>
          </w:tcPr>
          <w:p w:rsidR="0041758E" w:rsidRPr="00EE104E" w:rsidRDefault="0041758E" w:rsidP="00EB0A24">
            <w:pPr>
              <w:pStyle w:val="NoSpacing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1758E" w:rsidRPr="00EE104E" w:rsidTr="00EB0A24">
        <w:tc>
          <w:tcPr>
            <w:tcW w:w="9237" w:type="dxa"/>
            <w:gridSpan w:val="4"/>
            <w:shd w:val="clear" w:color="auto" w:fill="auto"/>
          </w:tcPr>
          <w:p w:rsidR="0041758E" w:rsidRPr="00EB6A63" w:rsidRDefault="0041758E" w:rsidP="00EB0A24">
            <w:pPr>
              <w:pStyle w:val="NoSpacing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0230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*</w:t>
            </w:r>
            <w:r w:rsidRPr="00C0230E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Stratum E: no headache diagnosis</w:t>
            </w:r>
          </w:p>
        </w:tc>
      </w:tr>
    </w:tbl>
    <w:p w:rsidR="0041758E" w:rsidRDefault="0041758E" w:rsidP="0041758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tbl>
      <w:tblPr>
        <w:tblStyle w:val="TableGrid"/>
        <w:tblW w:w="9630" w:type="dxa"/>
        <w:tblInd w:w="-5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080"/>
        <w:gridCol w:w="1080"/>
        <w:gridCol w:w="1165"/>
        <w:gridCol w:w="1080"/>
        <w:gridCol w:w="1080"/>
        <w:gridCol w:w="1080"/>
        <w:gridCol w:w="1080"/>
      </w:tblGrid>
      <w:tr w:rsidR="0041758E" w:rsidTr="00EB0A24">
        <w:trPr>
          <w:trHeight w:val="440"/>
        </w:trPr>
        <w:tc>
          <w:tcPr>
            <w:tcW w:w="9630" w:type="dxa"/>
            <w:gridSpan w:val="8"/>
          </w:tcPr>
          <w:p w:rsidR="0041758E" w:rsidRPr="00957DD0" w:rsidRDefault="0041758E" w:rsidP="00EB0A24">
            <w:pPr>
              <w:pStyle w:val="Text"/>
              <w:spacing w:before="0"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57DD0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Supplemental Table 2: MIDAS Grade distribution by sampling strata</w:t>
            </w:r>
          </w:p>
        </w:tc>
      </w:tr>
      <w:tr w:rsidR="0041758E" w:rsidTr="00EB0A24">
        <w:trPr>
          <w:trHeight w:val="306"/>
        </w:trPr>
        <w:tc>
          <w:tcPr>
            <w:tcW w:w="1985" w:type="dxa"/>
            <w:vMerge w:val="restart"/>
            <w:vAlign w:val="bottom"/>
          </w:tcPr>
          <w:p w:rsidR="0041758E" w:rsidRDefault="0041758E" w:rsidP="00EB0A24">
            <w:pPr>
              <w:pStyle w:val="Text"/>
              <w:spacing w:before="0" w:after="0" w:line="240" w:lineRule="auto"/>
              <w:ind w:left="-81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A5EDD">
              <w:rPr>
                <w:rFonts w:ascii="Times New Roman" w:hAnsi="Times New Roman" w:cs="Times New Roman"/>
                <w:iCs/>
                <w:sz w:val="20"/>
                <w:szCs w:val="20"/>
              </w:rPr>
              <w:t>Strata Name</w:t>
            </w:r>
          </w:p>
          <w:p w:rsidR="0041758E" w:rsidRPr="001A5EDD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Sample Size)</w:t>
            </w:r>
          </w:p>
        </w:tc>
        <w:tc>
          <w:tcPr>
            <w:tcW w:w="1080" w:type="dxa"/>
            <w:vMerge w:val="restart"/>
            <w:vAlign w:val="bottom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ize of Source Sample</w:t>
            </w:r>
          </w:p>
        </w:tc>
        <w:tc>
          <w:tcPr>
            <w:tcW w:w="1080" w:type="dxa"/>
            <w:vMerge w:val="restart"/>
            <w:vAlign w:val="bottom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umber of Survey Responses</w:t>
            </w:r>
          </w:p>
        </w:tc>
        <w:tc>
          <w:tcPr>
            <w:tcW w:w="1165" w:type="dxa"/>
            <w:vMerge w:val="restart"/>
            <w:vAlign w:val="bottom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ompleted MIDAS</w:t>
            </w:r>
          </w:p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 (%)</w:t>
            </w:r>
          </w:p>
        </w:tc>
        <w:tc>
          <w:tcPr>
            <w:tcW w:w="2160" w:type="dxa"/>
            <w:gridSpan w:val="2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IDAS Grade</w:t>
            </w:r>
          </w:p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 (%</w:t>
            </w:r>
            <w:r w:rsidRPr="004069D8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sponse Weight</w:t>
            </w:r>
          </w:p>
        </w:tc>
      </w:tr>
      <w:tr w:rsidR="0041758E" w:rsidTr="00EB0A24">
        <w:trPr>
          <w:trHeight w:val="306"/>
        </w:trPr>
        <w:tc>
          <w:tcPr>
            <w:tcW w:w="1985" w:type="dxa"/>
            <w:vMerge/>
            <w:vAlign w:val="bottom"/>
          </w:tcPr>
          <w:p w:rsidR="0041758E" w:rsidRPr="001A5EDD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bottom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bottom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65" w:type="dxa"/>
            <w:vMerge/>
          </w:tcPr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83039">
              <w:rPr>
                <w:rFonts w:ascii="Times New Roman" w:hAnsi="Times New Roman" w:cs="Times New Roman"/>
                <w:iCs/>
                <w:sz w:val="20"/>
                <w:szCs w:val="20"/>
              </w:rPr>
              <w:t>I-II</w:t>
            </w:r>
          </w:p>
        </w:tc>
        <w:tc>
          <w:tcPr>
            <w:tcW w:w="1080" w:type="dxa"/>
            <w:vAlign w:val="center"/>
          </w:tcPr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83039">
              <w:rPr>
                <w:rFonts w:ascii="Times New Roman" w:hAnsi="Times New Roman" w:cs="Times New Roman"/>
                <w:iCs/>
                <w:sz w:val="20"/>
                <w:szCs w:val="20"/>
              </w:rPr>
              <w:t>III-IV</w:t>
            </w:r>
          </w:p>
        </w:tc>
        <w:tc>
          <w:tcPr>
            <w:tcW w:w="1080" w:type="dxa"/>
            <w:vAlign w:val="center"/>
          </w:tcPr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83039">
              <w:rPr>
                <w:rFonts w:ascii="Times New Roman" w:hAnsi="Times New Roman" w:cs="Times New Roman"/>
                <w:iCs/>
                <w:sz w:val="20"/>
                <w:szCs w:val="20"/>
              </w:rPr>
              <w:t>I-II*</w:t>
            </w:r>
          </w:p>
        </w:tc>
        <w:tc>
          <w:tcPr>
            <w:tcW w:w="1080" w:type="dxa"/>
            <w:vAlign w:val="center"/>
          </w:tcPr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83039">
              <w:rPr>
                <w:rFonts w:ascii="Times New Roman" w:hAnsi="Times New Roman" w:cs="Times New Roman"/>
                <w:iCs/>
                <w:sz w:val="20"/>
                <w:szCs w:val="20"/>
              </w:rPr>
              <w:t>III-IV*</w:t>
            </w:r>
          </w:p>
        </w:tc>
      </w:tr>
      <w:tr w:rsidR="0041758E" w:rsidTr="00EB0A24">
        <w:tc>
          <w:tcPr>
            <w:tcW w:w="1985" w:type="dxa"/>
            <w:vAlign w:val="center"/>
          </w:tcPr>
          <w:p w:rsidR="0041758E" w:rsidRDefault="0041758E" w:rsidP="00EB0A24">
            <w:pPr>
              <w:pStyle w:val="Text"/>
              <w:spacing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: Recent migraine care from neurology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,139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04</w:t>
            </w:r>
          </w:p>
        </w:tc>
        <w:tc>
          <w:tcPr>
            <w:tcW w:w="1165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73</w:t>
            </w:r>
          </w:p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92.3%)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83039">
              <w:rPr>
                <w:rFonts w:ascii="Times New Roman" w:hAnsi="Times New Roman" w:cs="Times New Roman"/>
                <w:iCs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2 </w:t>
            </w:r>
          </w:p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30.0%)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61</w:t>
            </w:r>
          </w:p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70.0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830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1758E" w:rsidTr="00EB0A24">
        <w:trPr>
          <w:trHeight w:val="690"/>
        </w:trPr>
        <w:tc>
          <w:tcPr>
            <w:tcW w:w="1985" w:type="dxa"/>
            <w:vAlign w:val="center"/>
          </w:tcPr>
          <w:p w:rsidR="0041758E" w:rsidRDefault="0041758E" w:rsidP="00EB0A24">
            <w:pPr>
              <w:pStyle w:val="Text"/>
              <w:spacing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: Recent migraine care from primary care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6,722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41</w:t>
            </w:r>
          </w:p>
        </w:tc>
        <w:tc>
          <w:tcPr>
            <w:tcW w:w="1165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16</w:t>
            </w:r>
          </w:p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92.7%)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4</w:t>
            </w:r>
          </w:p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48.7%)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2</w:t>
            </w:r>
          </w:p>
          <w:p w:rsidR="0041758E" w:rsidRPr="00D1606B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51.3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7</w:t>
            </w:r>
          </w:p>
        </w:tc>
      </w:tr>
      <w:tr w:rsidR="0041758E" w:rsidTr="00EB0A24">
        <w:trPr>
          <w:trHeight w:val="690"/>
        </w:trPr>
        <w:tc>
          <w:tcPr>
            <w:tcW w:w="1985" w:type="dxa"/>
            <w:vAlign w:val="center"/>
          </w:tcPr>
          <w:p w:rsidR="0041758E" w:rsidRDefault="0041758E" w:rsidP="00EB0A24">
            <w:pPr>
              <w:pStyle w:val="Text"/>
              <w:spacing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: Past but no recent care for migraine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3,645</w:t>
            </w:r>
          </w:p>
        </w:tc>
        <w:tc>
          <w:tcPr>
            <w:tcW w:w="1080" w:type="dxa"/>
            <w:vAlign w:val="center"/>
          </w:tcPr>
          <w:p w:rsidR="0041758E" w:rsidDel="00496F2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75</w:t>
            </w:r>
          </w:p>
        </w:tc>
        <w:tc>
          <w:tcPr>
            <w:tcW w:w="1165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08</w:t>
            </w:r>
          </w:p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88.3%)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41</w:t>
            </w:r>
          </w:p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47.4%)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67</w:t>
            </w:r>
          </w:p>
          <w:p w:rsidR="0041758E" w:rsidRPr="00D1606B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52.6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</w:t>
            </w:r>
          </w:p>
        </w:tc>
      </w:tr>
      <w:tr w:rsidR="0041758E" w:rsidTr="00EB0A24">
        <w:trPr>
          <w:trHeight w:val="690"/>
        </w:trPr>
        <w:tc>
          <w:tcPr>
            <w:tcW w:w="1985" w:type="dxa"/>
            <w:vAlign w:val="center"/>
          </w:tcPr>
          <w:p w:rsidR="0041758E" w:rsidRDefault="0041758E" w:rsidP="00EB0A24">
            <w:pPr>
              <w:pStyle w:val="Text"/>
              <w:spacing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: Headache care, NOS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9,704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99</w:t>
            </w:r>
          </w:p>
        </w:tc>
        <w:tc>
          <w:tcPr>
            <w:tcW w:w="1165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23</w:t>
            </w:r>
          </w:p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81.0%)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22</w:t>
            </w:r>
          </w:p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68.7%)</w:t>
            </w:r>
          </w:p>
        </w:tc>
        <w:tc>
          <w:tcPr>
            <w:tcW w:w="1080" w:type="dxa"/>
            <w:vAlign w:val="center"/>
          </w:tcPr>
          <w:p w:rsidR="0041758E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1</w:t>
            </w:r>
          </w:p>
          <w:p w:rsidR="0041758E" w:rsidRPr="00D1606B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31.3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758E" w:rsidRPr="00D83039" w:rsidRDefault="0041758E" w:rsidP="00EB0A24">
            <w:pPr>
              <w:pStyle w:val="Text"/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.1</w:t>
            </w:r>
          </w:p>
        </w:tc>
      </w:tr>
      <w:tr w:rsidR="0041758E" w:rsidTr="00EB0A24">
        <w:trPr>
          <w:trHeight w:val="269"/>
        </w:trPr>
        <w:tc>
          <w:tcPr>
            <w:tcW w:w="9630" w:type="dxa"/>
            <w:gridSpan w:val="8"/>
          </w:tcPr>
          <w:p w:rsidR="0041758E" w:rsidRDefault="0041758E" w:rsidP="00EB0A24">
            <w:pPr>
              <w:pStyle w:val="Text"/>
              <w:spacing w:before="0"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*Calculated for each stratum as the source sample size/number of response in each MIDAS group</w:t>
            </w:r>
          </w:p>
          <w:p w:rsidR="0041758E" w:rsidRDefault="0041758E" w:rsidP="00EB0A24">
            <w:pPr>
              <w:pStyle w:val="Text"/>
              <w:tabs>
                <w:tab w:val="left" w:pos="252"/>
              </w:tabs>
              <w:spacing w:before="0"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**- The percentage did not include who did not complete MIDAS questionnaire in that stratum</w:t>
            </w:r>
          </w:p>
        </w:tc>
      </w:tr>
    </w:tbl>
    <w:p w:rsidR="000B24E7" w:rsidRDefault="000B24E7"/>
    <w:sectPr w:rsidR="000B24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58E"/>
    <w:rsid w:val="000A2BA7"/>
    <w:rsid w:val="000B24E7"/>
    <w:rsid w:val="000E61AB"/>
    <w:rsid w:val="000F59AA"/>
    <w:rsid w:val="00107362"/>
    <w:rsid w:val="001670F1"/>
    <w:rsid w:val="001E07C7"/>
    <w:rsid w:val="002111BC"/>
    <w:rsid w:val="00291047"/>
    <w:rsid w:val="00293302"/>
    <w:rsid w:val="002A3F7C"/>
    <w:rsid w:val="00334C24"/>
    <w:rsid w:val="00360746"/>
    <w:rsid w:val="003E158E"/>
    <w:rsid w:val="004014BF"/>
    <w:rsid w:val="0041758E"/>
    <w:rsid w:val="004459B5"/>
    <w:rsid w:val="004B3289"/>
    <w:rsid w:val="004B5D07"/>
    <w:rsid w:val="004C4E00"/>
    <w:rsid w:val="004C62DA"/>
    <w:rsid w:val="005354E3"/>
    <w:rsid w:val="00561BA0"/>
    <w:rsid w:val="005900C9"/>
    <w:rsid w:val="005C0C7C"/>
    <w:rsid w:val="005C31D0"/>
    <w:rsid w:val="00663C7E"/>
    <w:rsid w:val="00683756"/>
    <w:rsid w:val="00751BF7"/>
    <w:rsid w:val="007D2EFA"/>
    <w:rsid w:val="007F1D19"/>
    <w:rsid w:val="007F63C3"/>
    <w:rsid w:val="00831EAE"/>
    <w:rsid w:val="00856828"/>
    <w:rsid w:val="008E1605"/>
    <w:rsid w:val="008E16BA"/>
    <w:rsid w:val="00906EAF"/>
    <w:rsid w:val="00977431"/>
    <w:rsid w:val="00A17FAF"/>
    <w:rsid w:val="00A81364"/>
    <w:rsid w:val="00B86273"/>
    <w:rsid w:val="00BA017E"/>
    <w:rsid w:val="00BF49F5"/>
    <w:rsid w:val="00C42C56"/>
    <w:rsid w:val="00CD01C1"/>
    <w:rsid w:val="00D56902"/>
    <w:rsid w:val="00DC4A8C"/>
    <w:rsid w:val="00DC4D35"/>
    <w:rsid w:val="00E90C6B"/>
    <w:rsid w:val="00F4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ED3096-D92B-420D-BCAA-52EED9EB2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5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har">
    <w:name w:val="Text Char"/>
    <w:link w:val="Text"/>
    <w:locked/>
    <w:rsid w:val="0041758E"/>
  </w:style>
  <w:style w:type="paragraph" w:customStyle="1" w:styleId="Text">
    <w:name w:val="Text"/>
    <w:basedOn w:val="Normal"/>
    <w:link w:val="TextChar"/>
    <w:rsid w:val="0041758E"/>
    <w:pPr>
      <w:suppressAutoHyphens/>
      <w:spacing w:before="120" w:after="120" w:line="360" w:lineRule="auto"/>
    </w:pPr>
  </w:style>
  <w:style w:type="paragraph" w:styleId="NoSpacing">
    <w:name w:val="No Spacing"/>
    <w:uiPriority w:val="99"/>
    <w:qFormat/>
    <w:rsid w:val="0041758E"/>
    <w:pPr>
      <w:spacing w:after="0" w:line="240" w:lineRule="auto"/>
    </w:pPr>
    <w:rPr>
      <w:lang w:val="en-US"/>
    </w:rPr>
  </w:style>
  <w:style w:type="paragraph" w:customStyle="1" w:styleId="A">
    <w:name w:val="A"/>
    <w:rsid w:val="0041758E"/>
    <w:pPr>
      <w:widowControl w:val="0"/>
      <w:tabs>
        <w:tab w:val="right" w:pos="1440"/>
        <w:tab w:val="left" w:pos="1512"/>
        <w:tab w:val="left" w:pos="1800"/>
        <w:tab w:val="right" w:pos="5760"/>
        <w:tab w:val="left" w:pos="5832"/>
        <w:tab w:val="left" w:pos="6120"/>
      </w:tabs>
      <w:spacing w:before="40" w:after="0" w:line="200" w:lineRule="exact"/>
    </w:pPr>
    <w:rPr>
      <w:rFonts w:ascii="Arial" w:eastAsia="Times New Roman" w:hAnsi="Arial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8</Characters>
  <Application>Microsoft Office Word</Application>
  <DocSecurity>0</DocSecurity>
  <Lines>22</Lines>
  <Paragraphs>6</Paragraphs>
  <ScaleCrop>false</ScaleCrop>
  <Company>HP Inc.</Company>
  <LinksUpToDate>false</LinksUpToDate>
  <CharactersWithSpaces>3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una R.</dc:creator>
  <cp:keywords/>
  <dc:description/>
  <cp:lastModifiedBy>Yamuna R.</cp:lastModifiedBy>
  <cp:revision>1</cp:revision>
  <dcterms:created xsi:type="dcterms:W3CDTF">2021-11-19T01:11:00Z</dcterms:created>
  <dcterms:modified xsi:type="dcterms:W3CDTF">2021-11-19T01:11:00Z</dcterms:modified>
</cp:coreProperties>
</file>